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2FA85" w14:textId="52DD98BB" w:rsidR="004C7640" w:rsidRDefault="004C7640" w:rsidP="004C7640">
      <w:pPr>
        <w:rPr>
          <w:szCs w:val="21"/>
        </w:rPr>
      </w:pPr>
      <w:r w:rsidRPr="00CF4BDB">
        <w:rPr>
          <w:szCs w:val="21"/>
        </w:rPr>
        <w:t>Supplementary table 1</w:t>
      </w:r>
      <w:r>
        <w:rPr>
          <w:rFonts w:hint="eastAsia"/>
          <w:szCs w:val="21"/>
        </w:rPr>
        <w:t xml:space="preserve"> </w:t>
      </w:r>
      <w:r w:rsidRPr="00CF4BDB">
        <w:rPr>
          <w:szCs w:val="21"/>
        </w:rPr>
        <w:t>Sequences of DNA oligonucleotides.</w:t>
      </w:r>
    </w:p>
    <w:p w14:paraId="1A392D81" w14:textId="10823D46" w:rsidR="004C7640" w:rsidRPr="004C7640" w:rsidRDefault="004C7640" w:rsidP="004C7640">
      <w:pPr>
        <w:rPr>
          <w:szCs w:val="21"/>
        </w:rPr>
      </w:pPr>
      <w:r w:rsidRPr="00CF4BDB">
        <w:rPr>
          <w:szCs w:val="21"/>
        </w:rPr>
        <w:t>“F” and “R” indicate forward and reverse sequences, respectively.</w:t>
      </w:r>
    </w:p>
    <w:tbl>
      <w:tblPr>
        <w:tblpPr w:leftFromText="142" w:rightFromText="142" w:vertAnchor="text" w:horzAnchor="margin" w:tblpY="52"/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8"/>
        <w:gridCol w:w="617"/>
        <w:gridCol w:w="6670"/>
      </w:tblGrid>
      <w:tr w:rsidR="004C7640" w:rsidRPr="00CF4BDB" w14:paraId="014885C2" w14:textId="77777777" w:rsidTr="004C7640">
        <w:trPr>
          <w:trHeight w:val="380"/>
        </w:trPr>
        <w:tc>
          <w:tcPr>
            <w:tcW w:w="1218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C1F6" w14:textId="77777777" w:rsidR="004C7640" w:rsidRPr="00CF4BDB" w:rsidRDefault="004C7640" w:rsidP="004C76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F4BD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B9FC" w14:textId="77777777" w:rsidR="004C7640" w:rsidRPr="00CF4BDB" w:rsidRDefault="004C7640" w:rsidP="004C76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F4BD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67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7B430" w14:textId="77777777" w:rsidR="004C7640" w:rsidRPr="00CF4BDB" w:rsidRDefault="004C7640" w:rsidP="004C76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F4BD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NA sequence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5’-3’)</w:t>
            </w:r>
          </w:p>
        </w:tc>
      </w:tr>
      <w:tr w:rsidR="004C7640" w:rsidRPr="00CF4BDB" w14:paraId="4F1D37ED" w14:textId="77777777" w:rsidTr="004C7640">
        <w:trPr>
          <w:trHeight w:val="380"/>
        </w:trPr>
        <w:tc>
          <w:tcPr>
            <w:tcW w:w="12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21BE" w14:textId="77777777" w:rsidR="004C7640" w:rsidRPr="00CF4BDB" w:rsidRDefault="004C7640" w:rsidP="004C76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F4BD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FP-APTX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4DB0" w14:textId="77777777" w:rsidR="004C7640" w:rsidRPr="00CF4BDB" w:rsidRDefault="004C7640" w:rsidP="004C76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F4BD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6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0522C" w14:textId="77777777" w:rsidR="004C7640" w:rsidRPr="00CF4BDB" w:rsidRDefault="004C7640" w:rsidP="004C76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F4BD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AAGTCCGGACTCAGATCTATGATGCGGGTGTGCTGGTTGG</w:t>
            </w:r>
          </w:p>
        </w:tc>
      </w:tr>
      <w:tr w:rsidR="004C7640" w:rsidRPr="00CF4BDB" w14:paraId="4D784BC5" w14:textId="77777777" w:rsidTr="004C7640">
        <w:trPr>
          <w:trHeight w:val="371"/>
        </w:trPr>
        <w:tc>
          <w:tcPr>
            <w:tcW w:w="12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7660D" w14:textId="77777777" w:rsidR="004C7640" w:rsidRPr="00CF4BDB" w:rsidRDefault="004C7640" w:rsidP="004C7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CA3A" w14:textId="77777777" w:rsidR="004C7640" w:rsidRPr="00CF4BDB" w:rsidRDefault="004C7640" w:rsidP="004C76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F4BD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F42D" w14:textId="77777777" w:rsidR="004C7640" w:rsidRPr="00CF4BDB" w:rsidRDefault="004C7640" w:rsidP="004C76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F4BD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ATCTAGATCCGGTGGATCCTCACTGTGTCCAGTGCTTCCTG</w:t>
            </w:r>
          </w:p>
        </w:tc>
      </w:tr>
      <w:tr w:rsidR="004C7640" w:rsidRPr="00CF4BDB" w14:paraId="4063BEA3" w14:textId="77777777" w:rsidTr="004C7640">
        <w:trPr>
          <w:trHeight w:val="371"/>
        </w:trPr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FB436" w14:textId="77777777" w:rsidR="004C7640" w:rsidRPr="00CF4BDB" w:rsidRDefault="004C7640" w:rsidP="004C76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F4BD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PTX sgRNA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47D1" w14:textId="77777777" w:rsidR="004C7640" w:rsidRPr="00CF4BDB" w:rsidRDefault="004C7640" w:rsidP="004C76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F4BD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6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D12B6" w14:textId="77777777" w:rsidR="004C7640" w:rsidRPr="00CF4BDB" w:rsidRDefault="004C7640" w:rsidP="004C76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F4BD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ACCGCCAATGGTAACGGGCCTTT</w:t>
            </w:r>
          </w:p>
        </w:tc>
      </w:tr>
      <w:tr w:rsidR="004C7640" w:rsidRPr="00CF4BDB" w14:paraId="219BD490" w14:textId="77777777" w:rsidTr="004C7640">
        <w:trPr>
          <w:trHeight w:val="371"/>
        </w:trPr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549FB" w14:textId="77777777" w:rsidR="004C7640" w:rsidRPr="00CF4BDB" w:rsidRDefault="004C7640" w:rsidP="004C7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090F" w14:textId="77777777" w:rsidR="004C7640" w:rsidRPr="00CF4BDB" w:rsidRDefault="004C7640" w:rsidP="004C76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F4BD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C6D5A" w14:textId="77777777" w:rsidR="004C7640" w:rsidRPr="00CF4BDB" w:rsidRDefault="004C7640" w:rsidP="004C76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F4BD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AACAAAGGCCCGTTACCATTGGC</w:t>
            </w:r>
          </w:p>
        </w:tc>
      </w:tr>
      <w:tr w:rsidR="004C7640" w:rsidRPr="00CF4BDB" w14:paraId="0976FF95" w14:textId="77777777" w:rsidTr="004C7640">
        <w:trPr>
          <w:trHeight w:val="371"/>
        </w:trPr>
        <w:tc>
          <w:tcPr>
            <w:tcW w:w="121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65AFF" w14:textId="77777777" w:rsidR="004C7640" w:rsidRPr="00CF4BDB" w:rsidRDefault="004C7640" w:rsidP="004C7640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F4BD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PTX sequen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g</w:t>
            </w:r>
            <w:r w:rsidRPr="00CF4BD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primer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DBCE" w14:textId="77777777" w:rsidR="004C7640" w:rsidRPr="00CF4BDB" w:rsidRDefault="004C7640" w:rsidP="004C76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F4BD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6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6285C" w14:textId="77777777" w:rsidR="004C7640" w:rsidRPr="00CF4BDB" w:rsidRDefault="004C7640" w:rsidP="004C76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F4BD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TCTCGAGTGTACGTGTCACACAGTCTG</w:t>
            </w:r>
          </w:p>
        </w:tc>
      </w:tr>
      <w:tr w:rsidR="004C7640" w:rsidRPr="00CF4BDB" w14:paraId="069C1D47" w14:textId="77777777" w:rsidTr="004C7640">
        <w:trPr>
          <w:trHeight w:val="380"/>
        </w:trPr>
        <w:tc>
          <w:tcPr>
            <w:tcW w:w="121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37A669" w14:textId="77777777" w:rsidR="004C7640" w:rsidRPr="00CF4BDB" w:rsidRDefault="004C7640" w:rsidP="004C76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7D539" w14:textId="77777777" w:rsidR="004C7640" w:rsidRPr="00CF4BDB" w:rsidRDefault="004C7640" w:rsidP="004C76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F4BD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BC5B2" w14:textId="77777777" w:rsidR="004C7640" w:rsidRPr="00CF4BDB" w:rsidRDefault="004C7640" w:rsidP="004C76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F4BD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TGGATCCTCTGAGGATAATGAAGCTGC</w:t>
            </w:r>
          </w:p>
        </w:tc>
      </w:tr>
    </w:tbl>
    <w:p w14:paraId="5287BFD1" w14:textId="21EE25CD" w:rsidR="00CF4BDB" w:rsidRDefault="00CF4BDB">
      <w:pPr>
        <w:rPr>
          <w:szCs w:val="21"/>
        </w:rPr>
      </w:pPr>
    </w:p>
    <w:p w14:paraId="2662C3AF" w14:textId="77777777" w:rsidR="00DC7DBE" w:rsidRDefault="00DC7DBE">
      <w:pPr>
        <w:rPr>
          <w:szCs w:val="21"/>
        </w:rPr>
      </w:pPr>
      <w:r w:rsidRPr="00FE2052">
        <w:rPr>
          <w:szCs w:val="21"/>
        </w:rPr>
        <w:t xml:space="preserve">Supplementary table 2 </w:t>
      </w:r>
      <w:r>
        <w:rPr>
          <w:szCs w:val="21"/>
        </w:rPr>
        <w:t>S</w:t>
      </w:r>
      <w:r w:rsidRPr="00FE2052">
        <w:rPr>
          <w:szCs w:val="21"/>
        </w:rPr>
        <w:t>equences of siRNAs.</w:t>
      </w:r>
    </w:p>
    <w:p w14:paraId="482CE258" w14:textId="76641554" w:rsidR="001B1FFB" w:rsidRDefault="00DC7DBE">
      <w:pPr>
        <w:rPr>
          <w:szCs w:val="21"/>
        </w:rPr>
      </w:pPr>
      <w:r w:rsidRPr="001B1FFB">
        <w:rPr>
          <w:szCs w:val="21"/>
        </w:rPr>
        <w:t>"d" indicates deoxyribonucleotide</w:t>
      </w:r>
      <w:r>
        <w:rPr>
          <w:szCs w:val="21"/>
        </w:rPr>
        <w:t>.</w:t>
      </w:r>
    </w:p>
    <w:p w14:paraId="78932FEC" w14:textId="29BB54F0" w:rsidR="004C7640" w:rsidRDefault="004C7640">
      <w:pPr>
        <w:rPr>
          <w:szCs w:val="21"/>
        </w:rPr>
      </w:pPr>
      <w:proofErr w:type="spellStart"/>
      <w:r>
        <w:rPr>
          <w:rFonts w:hint="eastAsia"/>
          <w:szCs w:val="21"/>
        </w:rPr>
        <w:t>s</w:t>
      </w:r>
      <w:r>
        <w:rPr>
          <w:szCs w:val="21"/>
        </w:rPr>
        <w:t>iC</w:t>
      </w:r>
      <w:r w:rsidR="00EF77EF">
        <w:rPr>
          <w:szCs w:val="21"/>
        </w:rPr>
        <w:t>ontrol</w:t>
      </w:r>
      <w:proofErr w:type="spellEnd"/>
      <w:r>
        <w:rPr>
          <w:szCs w:val="21"/>
        </w:rPr>
        <w:t xml:space="preserve"> target</w:t>
      </w:r>
      <w:r w:rsidR="00EF77EF">
        <w:rPr>
          <w:szCs w:val="21"/>
        </w:rPr>
        <w:t>s at</w:t>
      </w:r>
      <w:r>
        <w:rPr>
          <w:szCs w:val="21"/>
        </w:rPr>
        <w:t xml:space="preserve"> mouse Lig4</w:t>
      </w:r>
      <w:r w:rsidR="00EF77EF">
        <w:rPr>
          <w:szCs w:val="21"/>
        </w:rPr>
        <w:t xml:space="preserve"> sequence</w:t>
      </w:r>
      <w:r>
        <w:rPr>
          <w:szCs w:val="21"/>
        </w:rPr>
        <w:t xml:space="preserve"> which not including </w:t>
      </w:r>
      <w:r w:rsidR="00EF77EF">
        <w:rPr>
          <w:szCs w:val="21"/>
        </w:rPr>
        <w:t xml:space="preserve">a </w:t>
      </w:r>
      <w:r>
        <w:rPr>
          <w:szCs w:val="21"/>
        </w:rPr>
        <w:t>homolog</w:t>
      </w:r>
      <w:r w:rsidR="00EF77EF">
        <w:rPr>
          <w:szCs w:val="21"/>
        </w:rPr>
        <w:t>y</w:t>
      </w:r>
      <w:r>
        <w:rPr>
          <w:szCs w:val="21"/>
        </w:rPr>
        <w:t xml:space="preserve"> in human.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8"/>
        <w:gridCol w:w="1353"/>
        <w:gridCol w:w="5934"/>
      </w:tblGrid>
      <w:tr w:rsidR="001B1FFB" w:rsidRPr="001B1FFB" w14:paraId="15A1EAED" w14:textId="77777777" w:rsidTr="001B1FFB">
        <w:trPr>
          <w:trHeight w:val="400"/>
        </w:trPr>
        <w:tc>
          <w:tcPr>
            <w:tcW w:w="2571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3273" w14:textId="50EA9286" w:rsidR="001B1FFB" w:rsidRPr="001B1FFB" w:rsidRDefault="001B1FFB" w:rsidP="001B1F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593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24D07" w14:textId="7F029A80" w:rsidR="001B1FFB" w:rsidRPr="001B1FFB" w:rsidRDefault="001B1FFB" w:rsidP="001B1F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B1FFB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O</w:t>
            </w: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igonucleotide (5’-3’)</w:t>
            </w:r>
          </w:p>
        </w:tc>
      </w:tr>
      <w:tr w:rsidR="001B1FFB" w:rsidRPr="001B1FFB" w14:paraId="34608A67" w14:textId="77777777" w:rsidTr="001B1FFB">
        <w:trPr>
          <w:trHeight w:val="400"/>
        </w:trPr>
        <w:tc>
          <w:tcPr>
            <w:tcW w:w="12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E305B" w14:textId="77777777" w:rsidR="001B1FFB" w:rsidRPr="001B1FFB" w:rsidRDefault="001B1FFB" w:rsidP="001B1F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iControl</w:t>
            </w:r>
            <w:proofErr w:type="spellEnd"/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iCON</w:t>
            </w:r>
            <w:proofErr w:type="spellEnd"/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FDFB" w14:textId="5CE41197" w:rsidR="001B1FFB" w:rsidRPr="001B1FFB" w:rsidRDefault="001B1FFB" w:rsidP="001B1F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5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967D0" w14:textId="77777777" w:rsidR="001B1FFB" w:rsidRPr="001B1FFB" w:rsidRDefault="001B1FFB" w:rsidP="001B1F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UGUUUUAAGACAAAAACAdTdG</w:t>
            </w:r>
            <w:proofErr w:type="spellEnd"/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B1FFB" w:rsidRPr="001B1FFB" w14:paraId="14AD70D6" w14:textId="77777777" w:rsidTr="001B1FFB">
        <w:trPr>
          <w:trHeight w:val="390"/>
        </w:trPr>
        <w:tc>
          <w:tcPr>
            <w:tcW w:w="12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A6436" w14:textId="77777777" w:rsidR="001B1FFB" w:rsidRPr="001B1FFB" w:rsidRDefault="001B1FFB" w:rsidP="001B1F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60CF" w14:textId="3985F7A5" w:rsidR="001B1FFB" w:rsidRPr="001B1FFB" w:rsidRDefault="001B1FFB" w:rsidP="001B1F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ti-se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5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59BF9" w14:textId="77777777" w:rsidR="001B1FFB" w:rsidRPr="001B1FFB" w:rsidRDefault="001B1FFB" w:rsidP="001B1F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GUUUUUGUCUUAAAACACdTdC</w:t>
            </w:r>
            <w:proofErr w:type="spellEnd"/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B1FFB" w:rsidRPr="001B1FFB" w14:paraId="44C70773" w14:textId="77777777" w:rsidTr="001B1FFB">
        <w:trPr>
          <w:trHeight w:val="390"/>
        </w:trPr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C39C" w14:textId="77777777" w:rsidR="001B1FFB" w:rsidRDefault="001B1FFB" w:rsidP="001B1F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iXRCC1</w:t>
            </w:r>
          </w:p>
          <w:p w14:paraId="5CCE6FE6" w14:textId="24D18361" w:rsidR="001B1FFB" w:rsidRPr="001B1FFB" w:rsidRDefault="001B1FFB" w:rsidP="001B1F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’-UTR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A032" w14:textId="66FEF6E3" w:rsidR="001B1FFB" w:rsidRPr="001B1FFB" w:rsidRDefault="001B1FFB" w:rsidP="001B1F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5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98F9C" w14:textId="7E254F31" w:rsidR="001B1FFB" w:rsidRPr="001B1FFB" w:rsidRDefault="001B1FFB" w:rsidP="001B1F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AAGUAUGUGCUAUACAC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</w:t>
            </w:r>
            <w:proofErr w:type="spellEnd"/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B1FFB" w:rsidRPr="001B1FFB" w14:paraId="7CF4CC32" w14:textId="77777777" w:rsidTr="001B1FFB">
        <w:trPr>
          <w:trHeight w:val="390"/>
        </w:trPr>
        <w:tc>
          <w:tcPr>
            <w:tcW w:w="1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58DF6" w14:textId="77777777" w:rsidR="001B1FFB" w:rsidRPr="001B1FFB" w:rsidRDefault="001B1FFB" w:rsidP="001B1F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DF47" w14:textId="14B7E450" w:rsidR="001B1FFB" w:rsidRPr="001B1FFB" w:rsidRDefault="001B1FFB" w:rsidP="001B1F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ti-se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5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95027" w14:textId="7C4D4C0F" w:rsidR="001B1FFB" w:rsidRPr="001B1FFB" w:rsidRDefault="001B1FFB" w:rsidP="001B1F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GUGUAUAGCACAUACUU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</w:t>
            </w:r>
            <w:proofErr w:type="spellEnd"/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B1FFB" w:rsidRPr="001B1FFB" w14:paraId="7174BE4B" w14:textId="77777777" w:rsidTr="001B1FFB">
        <w:trPr>
          <w:trHeight w:val="390"/>
        </w:trPr>
        <w:tc>
          <w:tcPr>
            <w:tcW w:w="121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82154" w14:textId="77777777" w:rsidR="001B1FFB" w:rsidRDefault="001B1FFB" w:rsidP="001B1F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iXRCC4</w:t>
            </w:r>
          </w:p>
          <w:p w14:paraId="564A86CF" w14:textId="0BFCECED" w:rsidR="001B1FFB" w:rsidRPr="001B1FFB" w:rsidRDefault="001B1FFB" w:rsidP="001B1F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’-UTR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9BBA" w14:textId="408AD855" w:rsidR="001B1FFB" w:rsidRPr="001B1FFB" w:rsidRDefault="001B1FFB" w:rsidP="001B1F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5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CF0F5" w14:textId="77777777" w:rsidR="001B1FFB" w:rsidRPr="001B1FFB" w:rsidRDefault="001B1FFB" w:rsidP="001B1F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UAUGUUUUCUAUUCAUUUdCdT</w:t>
            </w:r>
            <w:proofErr w:type="spellEnd"/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B1FFB" w:rsidRPr="001B1FFB" w14:paraId="1FE00C7F" w14:textId="77777777" w:rsidTr="002859C4">
        <w:trPr>
          <w:trHeight w:val="400"/>
        </w:trPr>
        <w:tc>
          <w:tcPr>
            <w:tcW w:w="12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5348A" w14:textId="77777777" w:rsidR="001B1FFB" w:rsidRPr="001B1FFB" w:rsidRDefault="001B1FFB" w:rsidP="001B1F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5E30" w14:textId="14C38B12" w:rsidR="001B1FFB" w:rsidRPr="001B1FFB" w:rsidRDefault="001B1FFB" w:rsidP="001B1F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ti-se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5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318EC" w14:textId="5949C95B" w:rsidR="005B704B" w:rsidRPr="005B704B" w:rsidRDefault="001B1FFB" w:rsidP="005B70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AAUGAAUAGAAAACAUAGdTdC</w:t>
            </w:r>
            <w:proofErr w:type="spellEnd"/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5B704B" w:rsidRPr="001B1FFB" w14:paraId="72ACB34A" w14:textId="77777777" w:rsidTr="002859C4">
        <w:trPr>
          <w:trHeight w:val="400"/>
        </w:trPr>
        <w:tc>
          <w:tcPr>
            <w:tcW w:w="12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7FE3247" w14:textId="77777777" w:rsidR="005B704B" w:rsidRDefault="005B704B" w:rsidP="005B70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APTX</w:t>
            </w:r>
            <w:proofErr w:type="spellEnd"/>
          </w:p>
          <w:p w14:paraId="2C50F1B6" w14:textId="6AD732D0" w:rsidR="005B704B" w:rsidRPr="001B1FFB" w:rsidRDefault="005B704B" w:rsidP="005B70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’-UTR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5A145" w14:textId="691654A1" w:rsidR="005B704B" w:rsidRPr="001B1FFB" w:rsidRDefault="005B704B" w:rsidP="001B1F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59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898DA" w14:textId="41C21F11" w:rsidR="005B704B" w:rsidRPr="001B1FFB" w:rsidRDefault="005B704B" w:rsidP="005B70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70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UACUCAUUUCCUAAAUUAdTdT</w:t>
            </w:r>
            <w:proofErr w:type="spellEnd"/>
          </w:p>
        </w:tc>
      </w:tr>
      <w:tr w:rsidR="005B704B" w:rsidRPr="001B1FFB" w14:paraId="0446BA10" w14:textId="77777777" w:rsidTr="002859C4">
        <w:trPr>
          <w:trHeight w:val="400"/>
        </w:trPr>
        <w:tc>
          <w:tcPr>
            <w:tcW w:w="1218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99A6CA9" w14:textId="77777777" w:rsidR="005B704B" w:rsidRDefault="005B704B" w:rsidP="005B70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783E9" w14:textId="199AF76C" w:rsidR="005B704B" w:rsidRPr="001B1FFB" w:rsidRDefault="005B704B" w:rsidP="001B1F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ti-se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Pr="001B1F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5934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69C466E" w14:textId="0BC2243E" w:rsidR="005B704B" w:rsidRPr="001B1FFB" w:rsidRDefault="005B704B" w:rsidP="005B70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70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AAUUUAGGAAAUGAGUAGdTdT</w:t>
            </w:r>
            <w:proofErr w:type="spellEnd"/>
          </w:p>
        </w:tc>
      </w:tr>
    </w:tbl>
    <w:p w14:paraId="7D2A17BD" w14:textId="0C676A42" w:rsidR="004C7640" w:rsidRDefault="004C7640" w:rsidP="004C7640">
      <w:pPr>
        <w:rPr>
          <w:szCs w:val="21"/>
        </w:rPr>
      </w:pPr>
    </w:p>
    <w:p w14:paraId="246456CC" w14:textId="77777777" w:rsidR="001B1FFB" w:rsidRDefault="001B1FFB">
      <w:pPr>
        <w:rPr>
          <w:szCs w:val="21"/>
        </w:rPr>
      </w:pPr>
    </w:p>
    <w:sectPr w:rsidR="001B1FF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BDB"/>
    <w:rsid w:val="00080610"/>
    <w:rsid w:val="001B1FFB"/>
    <w:rsid w:val="002859C4"/>
    <w:rsid w:val="004068D4"/>
    <w:rsid w:val="004C7640"/>
    <w:rsid w:val="005B704B"/>
    <w:rsid w:val="007A381C"/>
    <w:rsid w:val="007A7205"/>
    <w:rsid w:val="00B545DF"/>
    <w:rsid w:val="00CF4BDB"/>
    <w:rsid w:val="00DC7DBE"/>
    <w:rsid w:val="00DE4072"/>
    <w:rsid w:val="00EF77EF"/>
    <w:rsid w:val="00FE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7CE9F7"/>
  <w15:chartTrackingRefBased/>
  <w15:docId w15:val="{2FEC8C14-7BCC-4BC7-8B23-3F4FFC2D6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4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mura Rikiya</dc:creator>
  <cp:keywords/>
  <dc:description/>
  <cp:lastModifiedBy>Imamura Rikiya</cp:lastModifiedBy>
  <cp:revision>2</cp:revision>
  <dcterms:created xsi:type="dcterms:W3CDTF">2023-01-03T03:20:00Z</dcterms:created>
  <dcterms:modified xsi:type="dcterms:W3CDTF">2023-01-03T03:20:00Z</dcterms:modified>
</cp:coreProperties>
</file>